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comgrade"/>
        <w:tblpPr w:leftFromText="141" w:rightFromText="141" w:vertAnchor="page" w:horzAnchor="margin" w:tblpXSpec="center" w:tblpY="677"/>
        <w:tblW w:w="15770" w:type="dxa"/>
        <w:tblLayout w:type="fixed"/>
        <w:tblLook w:val="04A0" w:firstRow="1" w:lastRow="0" w:firstColumn="1" w:lastColumn="0" w:noHBand="0" w:noVBand="1"/>
      </w:tblPr>
      <w:tblGrid>
        <w:gridCol w:w="1134"/>
        <w:gridCol w:w="709"/>
        <w:gridCol w:w="849"/>
        <w:gridCol w:w="567"/>
        <w:gridCol w:w="851"/>
        <w:gridCol w:w="567"/>
        <w:gridCol w:w="850"/>
        <w:gridCol w:w="567"/>
        <w:gridCol w:w="993"/>
        <w:gridCol w:w="567"/>
        <w:gridCol w:w="850"/>
        <w:gridCol w:w="709"/>
        <w:gridCol w:w="850"/>
        <w:gridCol w:w="567"/>
        <w:gridCol w:w="851"/>
        <w:gridCol w:w="567"/>
        <w:gridCol w:w="850"/>
        <w:gridCol w:w="523"/>
        <w:gridCol w:w="44"/>
        <w:gridCol w:w="851"/>
        <w:gridCol w:w="567"/>
        <w:gridCol w:w="887"/>
      </w:tblGrid>
      <w:tr w:rsidR="00111815" w:rsidRPr="00F27665" w:rsidTr="003B7379">
        <w:trPr>
          <w:trHeight w:val="286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:rsidR="00111815" w:rsidRPr="00C81FA3" w:rsidRDefault="00111815" w:rsidP="003B737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FA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henotype</w:t>
            </w:r>
          </w:p>
        </w:tc>
        <w:tc>
          <w:tcPr>
            <w:tcW w:w="7370" w:type="dxa"/>
            <w:gridSpan w:val="10"/>
            <w:tcBorders>
              <w:left w:val="nil"/>
              <w:bottom w:val="nil"/>
            </w:tcBorders>
            <w:noWrap/>
            <w:vAlign w:val="center"/>
            <w:hideMark/>
          </w:tcPr>
          <w:p w:rsidR="00111815" w:rsidRPr="00C81FA3" w:rsidRDefault="00111815" w:rsidP="003B73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81FA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UNS</w:t>
            </w:r>
          </w:p>
        </w:tc>
        <w:tc>
          <w:tcPr>
            <w:tcW w:w="7266" w:type="dxa"/>
            <w:gridSpan w:val="11"/>
            <w:tcBorders>
              <w:bottom w:val="nil"/>
              <w:right w:val="nil"/>
            </w:tcBorders>
            <w:noWrap/>
            <w:vAlign w:val="center"/>
            <w:hideMark/>
          </w:tcPr>
          <w:p w:rsidR="00111815" w:rsidRPr="00C81FA3" w:rsidRDefault="00111815" w:rsidP="003B73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81FA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L</w:t>
            </w:r>
          </w:p>
        </w:tc>
      </w:tr>
      <w:tr w:rsidR="007179CA" w:rsidRPr="00F27665" w:rsidTr="003B7379">
        <w:trPr>
          <w:trHeight w:val="286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111815" w:rsidRPr="00C81FA3" w:rsidRDefault="00111815" w:rsidP="0011181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11815" w:rsidRPr="00C81FA3" w:rsidRDefault="00111815" w:rsidP="003B737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81F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L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11815" w:rsidRPr="00C81FA3" w:rsidRDefault="00111815" w:rsidP="003B737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81F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B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11815" w:rsidRPr="00C81FA3" w:rsidRDefault="00111815" w:rsidP="003B737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81F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R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11815" w:rsidRPr="00C81FA3" w:rsidRDefault="00111815" w:rsidP="003B737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81F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B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111815" w:rsidRPr="00C81FA3" w:rsidRDefault="00111815" w:rsidP="003B737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81F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C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11815" w:rsidRPr="00C81FA3" w:rsidRDefault="00111815" w:rsidP="003B737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81F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L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11815" w:rsidRPr="00C81FA3" w:rsidRDefault="00111815" w:rsidP="003B737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81F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B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11815" w:rsidRPr="00C81FA3" w:rsidRDefault="00111815" w:rsidP="003B737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81F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R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11815" w:rsidRPr="00C81FA3" w:rsidRDefault="00111815" w:rsidP="003B737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81F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B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11815" w:rsidRPr="00C81FA3" w:rsidRDefault="00111815" w:rsidP="003B737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81F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C</w:t>
            </w:r>
          </w:p>
        </w:tc>
      </w:tr>
      <w:tr w:rsidR="007179CA" w:rsidRPr="00F27665" w:rsidTr="003B7379">
        <w:trPr>
          <w:trHeight w:val="286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11815" w:rsidRPr="003B7379" w:rsidRDefault="00111815" w:rsidP="003B737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D3+/CD4+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11815" w:rsidRPr="003B7379" w:rsidRDefault="00111815" w:rsidP="003B73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 xml:space="preserve">M           </w:t>
            </w:r>
            <w:r w:rsidR="003B7379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11815" w:rsidRPr="003B7379" w:rsidRDefault="003B7379" w:rsidP="003B73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 xml:space="preserve">   M      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111815" w:rsidRPr="003B7379"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11815" w:rsidRPr="003B7379" w:rsidRDefault="003B7379" w:rsidP="003B73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111815" w:rsidRPr="003B7379">
              <w:rPr>
                <w:rFonts w:ascii="Times New Roman" w:hAnsi="Times New Roman" w:cs="Times New Roman"/>
                <w:sz w:val="16"/>
                <w:szCs w:val="16"/>
              </w:rPr>
              <w:t xml:space="preserve">M       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11815" w:rsidRPr="003B7379">
              <w:rPr>
                <w:rFonts w:ascii="Times New Roman" w:hAnsi="Times New Roman" w:cs="Times New Roman"/>
                <w:sz w:val="16"/>
                <w:szCs w:val="16"/>
              </w:rPr>
              <w:t xml:space="preserve"> IQR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11815" w:rsidRPr="003B7379" w:rsidRDefault="003B7379" w:rsidP="003B73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111815" w:rsidRPr="003B737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111815" w:rsidRPr="003B7379">
              <w:rPr>
                <w:rFonts w:ascii="Times New Roman" w:hAnsi="Times New Roman" w:cs="Times New Roman"/>
                <w:sz w:val="16"/>
                <w:szCs w:val="16"/>
              </w:rPr>
              <w:t xml:space="preserve">           IQR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111815" w:rsidRPr="003B7379" w:rsidRDefault="00111815" w:rsidP="003B73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M             IQR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:rsidR="00111815" w:rsidRPr="003B7379" w:rsidRDefault="00111815" w:rsidP="003B73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M               IQR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11815" w:rsidRPr="003B7379" w:rsidRDefault="003B7379" w:rsidP="003B73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111815" w:rsidRPr="003B737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</w:t>
            </w:r>
            <w:r w:rsidR="00111815" w:rsidRPr="003B7379">
              <w:rPr>
                <w:rFonts w:ascii="Times New Roman" w:hAnsi="Times New Roman" w:cs="Times New Roman"/>
                <w:sz w:val="16"/>
                <w:szCs w:val="16"/>
              </w:rPr>
              <w:t xml:space="preserve"> IQR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11815" w:rsidRPr="003B7379" w:rsidRDefault="003B7379" w:rsidP="003B73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111815" w:rsidRPr="003B7379">
              <w:rPr>
                <w:rFonts w:ascii="Times New Roman" w:hAnsi="Times New Roman" w:cs="Times New Roman"/>
                <w:sz w:val="16"/>
                <w:szCs w:val="16"/>
              </w:rPr>
              <w:t xml:space="preserve">M   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11815" w:rsidRPr="003B7379">
              <w:rPr>
                <w:rFonts w:ascii="Times New Roman" w:hAnsi="Times New Roman" w:cs="Times New Roman"/>
                <w:sz w:val="16"/>
                <w:szCs w:val="16"/>
              </w:rPr>
              <w:t xml:space="preserve">     IQR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11815" w:rsidRPr="003B7379" w:rsidRDefault="003B7379" w:rsidP="003B73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M           </w:t>
            </w:r>
            <w:r w:rsidR="00111815" w:rsidRPr="003B7379">
              <w:rPr>
                <w:rFonts w:ascii="Times New Roman" w:hAnsi="Times New Roman" w:cs="Times New Roman"/>
                <w:sz w:val="16"/>
                <w:szCs w:val="16"/>
              </w:rPr>
              <w:t xml:space="preserve"> IQR</w:t>
            </w:r>
          </w:p>
        </w:tc>
        <w:tc>
          <w:tcPr>
            <w:tcW w:w="14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11815" w:rsidRPr="003B7379" w:rsidRDefault="003B7379" w:rsidP="003B73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111815" w:rsidRPr="003B7379">
              <w:rPr>
                <w:rFonts w:ascii="Times New Roman" w:hAnsi="Times New Roman" w:cs="Times New Roman"/>
                <w:sz w:val="16"/>
                <w:szCs w:val="16"/>
              </w:rPr>
              <w:t>M            IQR</w:t>
            </w:r>
          </w:p>
        </w:tc>
      </w:tr>
      <w:tr w:rsidR="007179CA" w:rsidRPr="00F27665" w:rsidTr="003B7379">
        <w:trPr>
          <w:trHeight w:val="28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  <w:r w:rsidRPr="003B7379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1815" w:rsidRPr="003B7379" w:rsidRDefault="00111815" w:rsidP="000A59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3B73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7179CA" w:rsidRPr="003B7379">
              <w:rPr>
                <w:rFonts w:ascii="Times New Roman" w:hAnsi="Times New Roman" w:cs="Times New Roman"/>
                <w:sz w:val="16"/>
                <w:szCs w:val="16"/>
              </w:rPr>
              <w:t>-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1815" w:rsidRPr="003B7379" w:rsidRDefault="00111815" w:rsidP="003B73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3B73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-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1815" w:rsidRPr="003B7379" w:rsidRDefault="00111815" w:rsidP="003B73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3B73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.06-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1815" w:rsidRPr="003B7379" w:rsidRDefault="00111815" w:rsidP="003B73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3B73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.3-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1815" w:rsidRPr="003B7379" w:rsidRDefault="00111815" w:rsidP="003B73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111815" w:rsidRPr="003B7379" w:rsidRDefault="00111815" w:rsidP="003B73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.01-0.6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111815" w:rsidRPr="003B7379" w:rsidRDefault="003B7379" w:rsidP="003B73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 w:rsidR="00111815" w:rsidRPr="003B7379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3B73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-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3B73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3B73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.06-1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3B73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3B73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.5-2.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3B73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  <w:r w:rsidRPr="003B737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3B73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.7-4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3B73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  <w:r w:rsidRPr="003B737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3B73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2.1-5</w:t>
            </w:r>
          </w:p>
        </w:tc>
      </w:tr>
      <w:tr w:rsidR="007179CA" w:rsidRPr="00F27665" w:rsidTr="003B7379">
        <w:trPr>
          <w:trHeight w:val="28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</w:pPr>
            <w:r w:rsidRPr="003B737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  <w:r w:rsidRPr="003B7379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1815" w:rsidRPr="003B7379" w:rsidRDefault="00111815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.1-4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1815" w:rsidRPr="003B7379" w:rsidRDefault="00111815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-6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1815" w:rsidRPr="003B7379" w:rsidRDefault="007179CA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-7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1815" w:rsidRPr="003B7379" w:rsidRDefault="007179CA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.9-1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1815" w:rsidRPr="003B7379" w:rsidRDefault="00111815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111815" w:rsidRPr="003B7379" w:rsidRDefault="00111815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.4-7.5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1.1-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.8-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3.7-21.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B56B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Pr="003B737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10-2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18.6</w:t>
            </w:r>
            <w:r w:rsidRPr="003B737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BA3B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E577B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A3B4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-22.6</w:t>
            </w:r>
          </w:p>
        </w:tc>
      </w:tr>
      <w:tr w:rsidR="007179CA" w:rsidRPr="00F27665" w:rsidTr="003B7379">
        <w:trPr>
          <w:trHeight w:val="28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  <w:r w:rsidRPr="003B7379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C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1815" w:rsidRPr="003B7379" w:rsidRDefault="009A6653" w:rsidP="009A66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  <w:r w:rsidR="00111815" w:rsidRPr="003B7379">
              <w:rPr>
                <w:rFonts w:ascii="Times New Roman" w:hAnsi="Times New Roman" w:cs="Times New Roman"/>
                <w:sz w:val="16"/>
                <w:szCs w:val="16"/>
              </w:rPr>
              <w:t>ª,</w:t>
            </w:r>
            <w:r w:rsidR="00111815" w:rsidRPr="003B737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B56B89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6B89">
              <w:rPr>
                <w:rFonts w:ascii="Times New Roman" w:hAnsi="Times New Roman" w:cs="Times New Roman"/>
                <w:sz w:val="16"/>
                <w:szCs w:val="16"/>
              </w:rPr>
              <w:t>0.2-27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1815" w:rsidRPr="003B7379" w:rsidRDefault="00111815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-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1815" w:rsidRPr="003B7379" w:rsidRDefault="00111815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.1-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1815" w:rsidRPr="003B7379" w:rsidRDefault="00111815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-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1815" w:rsidRPr="003B7379" w:rsidRDefault="00111815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111815" w:rsidRPr="003B7379" w:rsidRDefault="00111815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.04-1.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16.7ª,</w:t>
            </w:r>
            <w:r w:rsidRPr="003B737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B56B89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5-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.07-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.3-4.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.3-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.3-2.6</w:t>
            </w:r>
          </w:p>
        </w:tc>
      </w:tr>
      <w:tr w:rsidR="007179CA" w:rsidRPr="00F27665" w:rsidTr="003B7379">
        <w:trPr>
          <w:trHeight w:val="28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  <w:r w:rsidRPr="003B7379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E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1815" w:rsidRPr="003B7379" w:rsidRDefault="00111815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-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.06-2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1815" w:rsidRPr="003B7379" w:rsidRDefault="00111815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-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1815" w:rsidRPr="003B7379" w:rsidRDefault="00111815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.8-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1815" w:rsidRPr="003B7379" w:rsidRDefault="00111815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111815" w:rsidRPr="003B7379" w:rsidRDefault="00111815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-3.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.9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.8-2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.4-3.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  <w:r w:rsidRPr="003B737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4.4-15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15.3</w:t>
            </w:r>
            <w:r w:rsidRPr="003B737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7.1-19.1</w:t>
            </w:r>
          </w:p>
        </w:tc>
      </w:tr>
      <w:tr w:rsidR="00111815" w:rsidRPr="00F27665" w:rsidTr="003B7379">
        <w:trPr>
          <w:trHeight w:val="28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B737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D3+/CD8+</w:t>
            </w:r>
          </w:p>
        </w:tc>
        <w:tc>
          <w:tcPr>
            <w:tcW w:w="14636" w:type="dxa"/>
            <w:gridSpan w:val="21"/>
            <w:tcBorders>
              <w:top w:val="nil"/>
              <w:left w:val="nil"/>
              <w:bottom w:val="nil"/>
              <w:right w:val="nil"/>
            </w:tcBorders>
            <w:noWrap/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179CA" w:rsidRPr="00F27665" w:rsidTr="003B7379">
        <w:trPr>
          <w:trHeight w:val="28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  <w:r w:rsidRPr="003B7379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N</w:t>
            </w:r>
          </w:p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1815" w:rsidRPr="003B7379" w:rsidRDefault="00111815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179CA" w:rsidRPr="003B737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-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1815" w:rsidRPr="003B7379" w:rsidRDefault="00111815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.05-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1.3-3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1815" w:rsidRPr="003B7379" w:rsidRDefault="00111815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7179CA" w:rsidRPr="003B737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179CA" w:rsidRPr="003B737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-3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111815" w:rsidRPr="003B7379" w:rsidRDefault="00111815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.3-2.</w:t>
            </w:r>
            <w:r w:rsidR="007179CA" w:rsidRPr="003B737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2-4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1.4-3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  <w:r w:rsidRPr="003B737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1-14.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2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9861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6.0-4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27.5</w:t>
            </w:r>
            <w:r w:rsidRPr="003B737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9-56.9</w:t>
            </w:r>
          </w:p>
        </w:tc>
      </w:tr>
      <w:tr w:rsidR="007179CA" w:rsidRPr="00F27665" w:rsidTr="003B7379">
        <w:trPr>
          <w:trHeight w:val="28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</w:pPr>
            <w:r w:rsidRPr="003B737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  <w:r w:rsidRPr="003B7379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EF</w:t>
            </w:r>
          </w:p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.2-4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1815" w:rsidRPr="003B7379" w:rsidRDefault="00111815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-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1815" w:rsidRPr="003B7379" w:rsidRDefault="00111815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1.3-8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2.4-19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111815" w:rsidRPr="003B7379" w:rsidRDefault="00111815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179CA" w:rsidRPr="003B737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-12.7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.9-6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1.2-3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13.6</w:t>
            </w:r>
            <w:r w:rsidRPr="003B737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.9-20.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2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9.0-36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25.5</w:t>
            </w:r>
            <w:r w:rsidRPr="003B737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3.1-32.3</w:t>
            </w:r>
          </w:p>
        </w:tc>
      </w:tr>
      <w:tr w:rsidR="007179CA" w:rsidRPr="00F27665" w:rsidTr="003B7379">
        <w:trPr>
          <w:trHeight w:val="28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  <w:r w:rsidRPr="003B7379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C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1815" w:rsidRPr="003B7379" w:rsidRDefault="009A6653" w:rsidP="009A66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  <w:r w:rsidR="00111815" w:rsidRPr="003B7379">
              <w:rPr>
                <w:rFonts w:ascii="Times New Roman" w:hAnsi="Times New Roman" w:cs="Times New Roman"/>
                <w:sz w:val="16"/>
                <w:szCs w:val="16"/>
              </w:rPr>
              <w:t>ª,</w:t>
            </w:r>
            <w:r w:rsidR="00111815" w:rsidRPr="003B737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B56B89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6B89">
              <w:rPr>
                <w:rFonts w:ascii="Times New Roman" w:hAnsi="Times New Roman" w:cs="Times New Roman"/>
                <w:sz w:val="16"/>
                <w:szCs w:val="16"/>
              </w:rPr>
              <w:t>0.4-27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1815" w:rsidRPr="003B7379" w:rsidRDefault="00111815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-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1815" w:rsidRPr="003B7379" w:rsidRDefault="00111815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.8-2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-2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1815" w:rsidRPr="003B7379" w:rsidRDefault="00111815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111815" w:rsidRPr="003B7379" w:rsidRDefault="00111815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-1.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111815" w:rsidRPr="003B7379" w:rsidRDefault="00111815" w:rsidP="009A66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A665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A665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ª,</w:t>
            </w:r>
            <w:r w:rsidRPr="003B737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B56B89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6B89">
              <w:rPr>
                <w:rFonts w:ascii="Times New Roman" w:hAnsi="Times New Roman" w:cs="Times New Roman"/>
                <w:sz w:val="16"/>
                <w:szCs w:val="16"/>
              </w:rPr>
              <w:t>6-27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-2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.8-2.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-3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-2.5</w:t>
            </w:r>
          </w:p>
        </w:tc>
      </w:tr>
      <w:tr w:rsidR="007179CA" w:rsidRPr="00F27665" w:rsidTr="00C81FA3">
        <w:trPr>
          <w:trHeight w:val="25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</w:pPr>
            <w:r w:rsidRPr="003B737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  <w:r w:rsidRPr="003B7379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EM</w:t>
            </w:r>
          </w:p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1815" w:rsidRPr="003B7379" w:rsidRDefault="00111815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.6-4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1815" w:rsidRPr="003B7379" w:rsidRDefault="00111815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-3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1815" w:rsidRPr="003B7379" w:rsidRDefault="00111815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179CA" w:rsidRPr="003B737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2-3.</w:t>
            </w:r>
            <w:r w:rsidR="007179CA" w:rsidRPr="003B737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1815" w:rsidRPr="003B7379" w:rsidRDefault="00111815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 w:rsidR="007179CA" w:rsidRPr="003B737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.4-14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111815" w:rsidRPr="003B7379" w:rsidRDefault="00111815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2.4-8.5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1.2-1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.7-5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  <w:r w:rsidRPr="003B737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0.4-19.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12.7</w:t>
            </w:r>
            <w:r w:rsidRPr="003B737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6.8-27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31.3</w:t>
            </w:r>
            <w:r w:rsidRPr="003B737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:rsidR="00111815" w:rsidRPr="003B7379" w:rsidRDefault="00111815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379">
              <w:rPr>
                <w:rFonts w:ascii="Times New Roman" w:hAnsi="Times New Roman" w:cs="Times New Roman"/>
                <w:sz w:val="16"/>
                <w:szCs w:val="16"/>
              </w:rPr>
              <w:t>23-48.9</w:t>
            </w:r>
          </w:p>
        </w:tc>
      </w:tr>
      <w:tr w:rsidR="00C81FA3" w:rsidRPr="00F27665" w:rsidTr="00C81FA3">
        <w:trPr>
          <w:trHeight w:val="68"/>
        </w:trPr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:rsidR="00C81FA3" w:rsidRPr="003B7379" w:rsidRDefault="00C81FA3" w:rsidP="0011181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</w:tcPr>
          <w:p w:rsidR="00C81FA3" w:rsidRPr="003B7379" w:rsidRDefault="00C81FA3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</w:tcPr>
          <w:p w:rsidR="00C81FA3" w:rsidRPr="003B7379" w:rsidRDefault="00C81FA3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</w:tcPr>
          <w:p w:rsidR="00C81FA3" w:rsidRPr="003B7379" w:rsidRDefault="00C81FA3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C81FA3" w:rsidRPr="003B7379" w:rsidRDefault="00C81FA3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</w:tcPr>
          <w:p w:rsidR="00C81FA3" w:rsidRPr="003B7379" w:rsidRDefault="00C81FA3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C81FA3" w:rsidRPr="003B7379" w:rsidRDefault="00C81FA3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</w:tcPr>
          <w:p w:rsidR="00C81FA3" w:rsidRPr="003B7379" w:rsidRDefault="00C81FA3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C81FA3" w:rsidRPr="003B7379" w:rsidRDefault="00C81FA3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</w:tcPr>
          <w:p w:rsidR="00C81FA3" w:rsidRPr="003B7379" w:rsidRDefault="00C81FA3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</w:tcBorders>
          </w:tcPr>
          <w:p w:rsidR="00C81FA3" w:rsidRPr="003B7379" w:rsidRDefault="00C81FA3" w:rsidP="0071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right w:val="nil"/>
            </w:tcBorders>
          </w:tcPr>
          <w:p w:rsidR="00C81FA3" w:rsidRPr="003B7379" w:rsidRDefault="00C81FA3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C81FA3" w:rsidRPr="003B7379" w:rsidRDefault="00C81FA3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C81FA3" w:rsidRPr="003B7379" w:rsidRDefault="00C81FA3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C81FA3" w:rsidRPr="003B7379" w:rsidRDefault="00C81FA3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C81FA3" w:rsidRPr="003B7379" w:rsidRDefault="00C81FA3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C81FA3" w:rsidRPr="003B7379" w:rsidRDefault="00C81FA3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</w:tcPr>
          <w:p w:rsidR="00C81FA3" w:rsidRPr="003B7379" w:rsidRDefault="00C81FA3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C81FA3" w:rsidRPr="003B7379" w:rsidRDefault="00C81FA3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C81FA3" w:rsidRPr="003B7379" w:rsidRDefault="00C81FA3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</w:tcPr>
          <w:p w:rsidR="00C81FA3" w:rsidRPr="003B7379" w:rsidRDefault="00C81FA3" w:rsidP="001118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0D7199" w:rsidRPr="000D7199" w:rsidRDefault="000D7199" w:rsidP="003D5DE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804F0A" w:rsidRPr="00F27665" w:rsidRDefault="00804F0A" w:rsidP="000D7199">
      <w:pPr>
        <w:autoSpaceDE w:val="0"/>
        <w:autoSpaceDN w:val="0"/>
        <w:adjustRightInd w:val="0"/>
        <w:spacing w:after="0" w:line="240" w:lineRule="auto"/>
        <w:rPr>
          <w:rFonts w:ascii="Minion-Regular" w:hAnsi="Minion-Regular" w:cs="Minion-Regular"/>
          <w:sz w:val="14"/>
          <w:szCs w:val="14"/>
          <w:vertAlign w:val="superscript"/>
          <w:lang w:val="en-US"/>
        </w:rPr>
      </w:pPr>
    </w:p>
    <w:p w:rsidR="00AE5433" w:rsidRDefault="00AE5433" w:rsidP="00C53854">
      <w:pPr>
        <w:autoSpaceDE w:val="0"/>
        <w:autoSpaceDN w:val="0"/>
        <w:adjustRightInd w:val="0"/>
        <w:spacing w:after="0" w:line="240" w:lineRule="auto"/>
        <w:ind w:right="-171"/>
        <w:jc w:val="both"/>
        <w:rPr>
          <w:rFonts w:ascii="Minion-Regular" w:hAnsi="Minion-Regular" w:cs="Minion-Regular"/>
          <w:sz w:val="24"/>
          <w:szCs w:val="24"/>
          <w:lang w:val="en-US"/>
        </w:rPr>
      </w:pPr>
      <w:bookmarkStart w:id="0" w:name="_GoBack"/>
      <w:bookmarkEnd w:id="0"/>
    </w:p>
    <w:sectPr w:rsidR="00AE5433" w:rsidSect="0094413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138"/>
    <w:rsid w:val="000074F0"/>
    <w:rsid w:val="00007C63"/>
    <w:rsid w:val="0001025E"/>
    <w:rsid w:val="00011BC7"/>
    <w:rsid w:val="000135F6"/>
    <w:rsid w:val="00013622"/>
    <w:rsid w:val="00013BCC"/>
    <w:rsid w:val="00015546"/>
    <w:rsid w:val="000217E4"/>
    <w:rsid w:val="0002298B"/>
    <w:rsid w:val="00024072"/>
    <w:rsid w:val="0002640B"/>
    <w:rsid w:val="000302FC"/>
    <w:rsid w:val="00031D82"/>
    <w:rsid w:val="00033ACD"/>
    <w:rsid w:val="000340E8"/>
    <w:rsid w:val="000349CE"/>
    <w:rsid w:val="000353D1"/>
    <w:rsid w:val="00036FD6"/>
    <w:rsid w:val="000408B6"/>
    <w:rsid w:val="00040D29"/>
    <w:rsid w:val="0004475F"/>
    <w:rsid w:val="00044A5B"/>
    <w:rsid w:val="00047417"/>
    <w:rsid w:val="00047505"/>
    <w:rsid w:val="000516ED"/>
    <w:rsid w:val="00060826"/>
    <w:rsid w:val="00063BEF"/>
    <w:rsid w:val="000652B8"/>
    <w:rsid w:val="00071CFB"/>
    <w:rsid w:val="00072148"/>
    <w:rsid w:val="00072CA4"/>
    <w:rsid w:val="0007606B"/>
    <w:rsid w:val="00080254"/>
    <w:rsid w:val="0008567E"/>
    <w:rsid w:val="00085B8A"/>
    <w:rsid w:val="00086F5D"/>
    <w:rsid w:val="000870C7"/>
    <w:rsid w:val="00090557"/>
    <w:rsid w:val="00090708"/>
    <w:rsid w:val="00090FA9"/>
    <w:rsid w:val="00095884"/>
    <w:rsid w:val="00097096"/>
    <w:rsid w:val="00097883"/>
    <w:rsid w:val="000A1222"/>
    <w:rsid w:val="000A2A1F"/>
    <w:rsid w:val="000A2AF1"/>
    <w:rsid w:val="000A4605"/>
    <w:rsid w:val="000A59F7"/>
    <w:rsid w:val="000A59F9"/>
    <w:rsid w:val="000B14EF"/>
    <w:rsid w:val="000B243C"/>
    <w:rsid w:val="000B3E12"/>
    <w:rsid w:val="000B4CE9"/>
    <w:rsid w:val="000C29EE"/>
    <w:rsid w:val="000C29EF"/>
    <w:rsid w:val="000C3E44"/>
    <w:rsid w:val="000C4760"/>
    <w:rsid w:val="000C72BA"/>
    <w:rsid w:val="000D08ED"/>
    <w:rsid w:val="000D5809"/>
    <w:rsid w:val="000D7199"/>
    <w:rsid w:val="000E2B07"/>
    <w:rsid w:val="000E4D33"/>
    <w:rsid w:val="000E6345"/>
    <w:rsid w:val="000E730A"/>
    <w:rsid w:val="000F0BD1"/>
    <w:rsid w:val="000F1976"/>
    <w:rsid w:val="000F30D2"/>
    <w:rsid w:val="000F5286"/>
    <w:rsid w:val="000F545D"/>
    <w:rsid w:val="000F6405"/>
    <w:rsid w:val="001021CF"/>
    <w:rsid w:val="00102BAA"/>
    <w:rsid w:val="00106142"/>
    <w:rsid w:val="00106342"/>
    <w:rsid w:val="00106711"/>
    <w:rsid w:val="0010682C"/>
    <w:rsid w:val="00111815"/>
    <w:rsid w:val="00112BD5"/>
    <w:rsid w:val="001215D1"/>
    <w:rsid w:val="001226AF"/>
    <w:rsid w:val="00124EAD"/>
    <w:rsid w:val="00126226"/>
    <w:rsid w:val="00126A90"/>
    <w:rsid w:val="001316F3"/>
    <w:rsid w:val="001318C6"/>
    <w:rsid w:val="00132032"/>
    <w:rsid w:val="0013290E"/>
    <w:rsid w:val="00133D4C"/>
    <w:rsid w:val="0013620E"/>
    <w:rsid w:val="00140D78"/>
    <w:rsid w:val="001425CF"/>
    <w:rsid w:val="00143172"/>
    <w:rsid w:val="00143D11"/>
    <w:rsid w:val="00144CC8"/>
    <w:rsid w:val="001478A0"/>
    <w:rsid w:val="00147A91"/>
    <w:rsid w:val="00147FA3"/>
    <w:rsid w:val="00152482"/>
    <w:rsid w:val="00153545"/>
    <w:rsid w:val="001537C3"/>
    <w:rsid w:val="00154514"/>
    <w:rsid w:val="00154969"/>
    <w:rsid w:val="00155381"/>
    <w:rsid w:val="00160EB6"/>
    <w:rsid w:val="00161460"/>
    <w:rsid w:val="0016756A"/>
    <w:rsid w:val="00167E95"/>
    <w:rsid w:val="00171677"/>
    <w:rsid w:val="001742AC"/>
    <w:rsid w:val="00174AF4"/>
    <w:rsid w:val="0017629B"/>
    <w:rsid w:val="00176C2F"/>
    <w:rsid w:val="00176CD2"/>
    <w:rsid w:val="00180285"/>
    <w:rsid w:val="001862C3"/>
    <w:rsid w:val="001863F6"/>
    <w:rsid w:val="00190BD6"/>
    <w:rsid w:val="001922F8"/>
    <w:rsid w:val="001923C6"/>
    <w:rsid w:val="001927A1"/>
    <w:rsid w:val="00195D24"/>
    <w:rsid w:val="001967A5"/>
    <w:rsid w:val="00196B28"/>
    <w:rsid w:val="00196CAC"/>
    <w:rsid w:val="001A3AAB"/>
    <w:rsid w:val="001A420B"/>
    <w:rsid w:val="001A4DB0"/>
    <w:rsid w:val="001A53D6"/>
    <w:rsid w:val="001B0356"/>
    <w:rsid w:val="001B0A9E"/>
    <w:rsid w:val="001B0B81"/>
    <w:rsid w:val="001B2B56"/>
    <w:rsid w:val="001B40A6"/>
    <w:rsid w:val="001B4BCE"/>
    <w:rsid w:val="001B6D09"/>
    <w:rsid w:val="001B718A"/>
    <w:rsid w:val="001C07F2"/>
    <w:rsid w:val="001C1740"/>
    <w:rsid w:val="001C183F"/>
    <w:rsid w:val="001C5EAA"/>
    <w:rsid w:val="001C7956"/>
    <w:rsid w:val="001C7D4B"/>
    <w:rsid w:val="001D169D"/>
    <w:rsid w:val="001D1F57"/>
    <w:rsid w:val="001D5D49"/>
    <w:rsid w:val="001E0650"/>
    <w:rsid w:val="001E0E36"/>
    <w:rsid w:val="001E1A78"/>
    <w:rsid w:val="001E1FEC"/>
    <w:rsid w:val="001E28BE"/>
    <w:rsid w:val="001E3288"/>
    <w:rsid w:val="001E3559"/>
    <w:rsid w:val="001E3C54"/>
    <w:rsid w:val="001E40EA"/>
    <w:rsid w:val="001E4F7F"/>
    <w:rsid w:val="001E50E5"/>
    <w:rsid w:val="001E579E"/>
    <w:rsid w:val="001F002D"/>
    <w:rsid w:val="001F267B"/>
    <w:rsid w:val="001F2884"/>
    <w:rsid w:val="001F3284"/>
    <w:rsid w:val="001F32F0"/>
    <w:rsid w:val="001F5972"/>
    <w:rsid w:val="001F634B"/>
    <w:rsid w:val="001F7238"/>
    <w:rsid w:val="001F7E3F"/>
    <w:rsid w:val="00201817"/>
    <w:rsid w:val="00202D9A"/>
    <w:rsid w:val="00203620"/>
    <w:rsid w:val="00204498"/>
    <w:rsid w:val="002078B5"/>
    <w:rsid w:val="00210C85"/>
    <w:rsid w:val="00213CC8"/>
    <w:rsid w:val="0021597F"/>
    <w:rsid w:val="00217F13"/>
    <w:rsid w:val="002212EE"/>
    <w:rsid w:val="0022350C"/>
    <w:rsid w:val="00224D79"/>
    <w:rsid w:val="00227BF1"/>
    <w:rsid w:val="002312BD"/>
    <w:rsid w:val="00231E91"/>
    <w:rsid w:val="002323DC"/>
    <w:rsid w:val="0023755F"/>
    <w:rsid w:val="0024108C"/>
    <w:rsid w:val="00241FAD"/>
    <w:rsid w:val="002452E0"/>
    <w:rsid w:val="0024644E"/>
    <w:rsid w:val="0025085D"/>
    <w:rsid w:val="00252907"/>
    <w:rsid w:val="00254969"/>
    <w:rsid w:val="002555E5"/>
    <w:rsid w:val="002616BB"/>
    <w:rsid w:val="00261C1A"/>
    <w:rsid w:val="00267FA7"/>
    <w:rsid w:val="00270D9D"/>
    <w:rsid w:val="0027290C"/>
    <w:rsid w:val="002760BB"/>
    <w:rsid w:val="0027610F"/>
    <w:rsid w:val="0027773E"/>
    <w:rsid w:val="00280396"/>
    <w:rsid w:val="00286131"/>
    <w:rsid w:val="0028640E"/>
    <w:rsid w:val="002869B0"/>
    <w:rsid w:val="002869E6"/>
    <w:rsid w:val="00286FFD"/>
    <w:rsid w:val="0028750F"/>
    <w:rsid w:val="00287C5F"/>
    <w:rsid w:val="0029064D"/>
    <w:rsid w:val="00291FE7"/>
    <w:rsid w:val="002A0072"/>
    <w:rsid w:val="002A01CE"/>
    <w:rsid w:val="002A2FA6"/>
    <w:rsid w:val="002A42BA"/>
    <w:rsid w:val="002A56AC"/>
    <w:rsid w:val="002A6B5F"/>
    <w:rsid w:val="002B0B2C"/>
    <w:rsid w:val="002B11D7"/>
    <w:rsid w:val="002B7C22"/>
    <w:rsid w:val="002C0373"/>
    <w:rsid w:val="002C2B77"/>
    <w:rsid w:val="002D2473"/>
    <w:rsid w:val="002D28C9"/>
    <w:rsid w:val="002D5110"/>
    <w:rsid w:val="002D535B"/>
    <w:rsid w:val="002D7298"/>
    <w:rsid w:val="002E400F"/>
    <w:rsid w:val="002E49D1"/>
    <w:rsid w:val="002E49F0"/>
    <w:rsid w:val="002E633F"/>
    <w:rsid w:val="002F09BD"/>
    <w:rsid w:val="002F25F9"/>
    <w:rsid w:val="002F2AEF"/>
    <w:rsid w:val="002F537C"/>
    <w:rsid w:val="00300984"/>
    <w:rsid w:val="00301272"/>
    <w:rsid w:val="00303F0D"/>
    <w:rsid w:val="003059B2"/>
    <w:rsid w:val="00306957"/>
    <w:rsid w:val="00306D04"/>
    <w:rsid w:val="00307265"/>
    <w:rsid w:val="00314B58"/>
    <w:rsid w:val="0031509B"/>
    <w:rsid w:val="003233BE"/>
    <w:rsid w:val="0032348B"/>
    <w:rsid w:val="00324FA1"/>
    <w:rsid w:val="003357A4"/>
    <w:rsid w:val="00337EB9"/>
    <w:rsid w:val="00340592"/>
    <w:rsid w:val="00341791"/>
    <w:rsid w:val="003430E2"/>
    <w:rsid w:val="00343AD6"/>
    <w:rsid w:val="00343E23"/>
    <w:rsid w:val="00346C78"/>
    <w:rsid w:val="00346D84"/>
    <w:rsid w:val="003522D7"/>
    <w:rsid w:val="00352C6C"/>
    <w:rsid w:val="00353978"/>
    <w:rsid w:val="003539DC"/>
    <w:rsid w:val="0035565C"/>
    <w:rsid w:val="00361803"/>
    <w:rsid w:val="003639C1"/>
    <w:rsid w:val="00363B99"/>
    <w:rsid w:val="0036486A"/>
    <w:rsid w:val="003671F3"/>
    <w:rsid w:val="00371F1A"/>
    <w:rsid w:val="00375472"/>
    <w:rsid w:val="0037608B"/>
    <w:rsid w:val="003828DA"/>
    <w:rsid w:val="003829FD"/>
    <w:rsid w:val="0038300E"/>
    <w:rsid w:val="003830B1"/>
    <w:rsid w:val="00385113"/>
    <w:rsid w:val="003863BC"/>
    <w:rsid w:val="00386C4D"/>
    <w:rsid w:val="00386CE8"/>
    <w:rsid w:val="00390FDD"/>
    <w:rsid w:val="00392A74"/>
    <w:rsid w:val="00394368"/>
    <w:rsid w:val="00395048"/>
    <w:rsid w:val="00395679"/>
    <w:rsid w:val="003A3551"/>
    <w:rsid w:val="003A3996"/>
    <w:rsid w:val="003A723C"/>
    <w:rsid w:val="003B6039"/>
    <w:rsid w:val="003B7379"/>
    <w:rsid w:val="003B77DD"/>
    <w:rsid w:val="003B7F33"/>
    <w:rsid w:val="003C1100"/>
    <w:rsid w:val="003C4C5E"/>
    <w:rsid w:val="003C7081"/>
    <w:rsid w:val="003C7810"/>
    <w:rsid w:val="003C7F57"/>
    <w:rsid w:val="003D1270"/>
    <w:rsid w:val="003D2E0C"/>
    <w:rsid w:val="003D5DEC"/>
    <w:rsid w:val="003E5ACF"/>
    <w:rsid w:val="003F367E"/>
    <w:rsid w:val="003F369D"/>
    <w:rsid w:val="003F575D"/>
    <w:rsid w:val="003F5871"/>
    <w:rsid w:val="003F598D"/>
    <w:rsid w:val="00403EA9"/>
    <w:rsid w:val="00405B7D"/>
    <w:rsid w:val="00405FB5"/>
    <w:rsid w:val="0040665E"/>
    <w:rsid w:val="0040751F"/>
    <w:rsid w:val="00410F59"/>
    <w:rsid w:val="00412554"/>
    <w:rsid w:val="0041268A"/>
    <w:rsid w:val="00413809"/>
    <w:rsid w:val="0041551A"/>
    <w:rsid w:val="0041685D"/>
    <w:rsid w:val="00417E37"/>
    <w:rsid w:val="00420430"/>
    <w:rsid w:val="00422DC0"/>
    <w:rsid w:val="004250B3"/>
    <w:rsid w:val="004253A2"/>
    <w:rsid w:val="0042548F"/>
    <w:rsid w:val="00425986"/>
    <w:rsid w:val="00426327"/>
    <w:rsid w:val="0042683A"/>
    <w:rsid w:val="00431D81"/>
    <w:rsid w:val="004353C0"/>
    <w:rsid w:val="004367F5"/>
    <w:rsid w:val="00440741"/>
    <w:rsid w:val="00443662"/>
    <w:rsid w:val="00443725"/>
    <w:rsid w:val="00443BB7"/>
    <w:rsid w:val="0044702E"/>
    <w:rsid w:val="00454FEF"/>
    <w:rsid w:val="00455B7C"/>
    <w:rsid w:val="0045670F"/>
    <w:rsid w:val="0046008A"/>
    <w:rsid w:val="00461305"/>
    <w:rsid w:val="00461746"/>
    <w:rsid w:val="00462FF6"/>
    <w:rsid w:val="004655F5"/>
    <w:rsid w:val="00465771"/>
    <w:rsid w:val="00465856"/>
    <w:rsid w:val="0046647E"/>
    <w:rsid w:val="004678FD"/>
    <w:rsid w:val="00470DE3"/>
    <w:rsid w:val="00471844"/>
    <w:rsid w:val="00471A45"/>
    <w:rsid w:val="0047224E"/>
    <w:rsid w:val="00474DF1"/>
    <w:rsid w:val="00476927"/>
    <w:rsid w:val="0048067E"/>
    <w:rsid w:val="00483548"/>
    <w:rsid w:val="00484693"/>
    <w:rsid w:val="004851D5"/>
    <w:rsid w:val="004866D1"/>
    <w:rsid w:val="004870C4"/>
    <w:rsid w:val="004907CA"/>
    <w:rsid w:val="00491094"/>
    <w:rsid w:val="00491699"/>
    <w:rsid w:val="00492C13"/>
    <w:rsid w:val="004957BF"/>
    <w:rsid w:val="004964A7"/>
    <w:rsid w:val="004A07F3"/>
    <w:rsid w:val="004A1A6C"/>
    <w:rsid w:val="004A5F79"/>
    <w:rsid w:val="004A7F55"/>
    <w:rsid w:val="004B07A7"/>
    <w:rsid w:val="004B1A60"/>
    <w:rsid w:val="004B431A"/>
    <w:rsid w:val="004B4393"/>
    <w:rsid w:val="004B4935"/>
    <w:rsid w:val="004B5B24"/>
    <w:rsid w:val="004B706E"/>
    <w:rsid w:val="004C0B39"/>
    <w:rsid w:val="004C1A4C"/>
    <w:rsid w:val="004C2423"/>
    <w:rsid w:val="004C2BD0"/>
    <w:rsid w:val="004C2D3E"/>
    <w:rsid w:val="004C2D77"/>
    <w:rsid w:val="004C6DC6"/>
    <w:rsid w:val="004C6DCE"/>
    <w:rsid w:val="004D0991"/>
    <w:rsid w:val="004D6C3A"/>
    <w:rsid w:val="004E0E10"/>
    <w:rsid w:val="004E127F"/>
    <w:rsid w:val="004E4D56"/>
    <w:rsid w:val="004F095C"/>
    <w:rsid w:val="004F3DE6"/>
    <w:rsid w:val="004F5827"/>
    <w:rsid w:val="004F5CD2"/>
    <w:rsid w:val="004F5F32"/>
    <w:rsid w:val="004F68D1"/>
    <w:rsid w:val="00500690"/>
    <w:rsid w:val="005013A7"/>
    <w:rsid w:val="0050195D"/>
    <w:rsid w:val="00501B07"/>
    <w:rsid w:val="00503BCA"/>
    <w:rsid w:val="00505ADD"/>
    <w:rsid w:val="00506FCC"/>
    <w:rsid w:val="00510C9C"/>
    <w:rsid w:val="0051250D"/>
    <w:rsid w:val="0051679B"/>
    <w:rsid w:val="0051766B"/>
    <w:rsid w:val="005177CD"/>
    <w:rsid w:val="00517D1B"/>
    <w:rsid w:val="00520387"/>
    <w:rsid w:val="00524AD2"/>
    <w:rsid w:val="00527101"/>
    <w:rsid w:val="005274B2"/>
    <w:rsid w:val="00530135"/>
    <w:rsid w:val="0053097F"/>
    <w:rsid w:val="00531BB9"/>
    <w:rsid w:val="00532818"/>
    <w:rsid w:val="00532EA7"/>
    <w:rsid w:val="005332BB"/>
    <w:rsid w:val="005337EC"/>
    <w:rsid w:val="00533BBD"/>
    <w:rsid w:val="0053570A"/>
    <w:rsid w:val="00535770"/>
    <w:rsid w:val="0053675C"/>
    <w:rsid w:val="0054182A"/>
    <w:rsid w:val="0054369B"/>
    <w:rsid w:val="0054443F"/>
    <w:rsid w:val="005454AA"/>
    <w:rsid w:val="005470AE"/>
    <w:rsid w:val="0055000F"/>
    <w:rsid w:val="005507E7"/>
    <w:rsid w:val="00550BD7"/>
    <w:rsid w:val="00551A82"/>
    <w:rsid w:val="00552248"/>
    <w:rsid w:val="005527B0"/>
    <w:rsid w:val="0056102F"/>
    <w:rsid w:val="0056107C"/>
    <w:rsid w:val="00561AFF"/>
    <w:rsid w:val="00562271"/>
    <w:rsid w:val="00567737"/>
    <w:rsid w:val="005738BC"/>
    <w:rsid w:val="00573DDE"/>
    <w:rsid w:val="0057724D"/>
    <w:rsid w:val="0058060E"/>
    <w:rsid w:val="0058587A"/>
    <w:rsid w:val="00586576"/>
    <w:rsid w:val="005906CD"/>
    <w:rsid w:val="005917E8"/>
    <w:rsid w:val="00591D67"/>
    <w:rsid w:val="00592166"/>
    <w:rsid w:val="005953CD"/>
    <w:rsid w:val="005A39A1"/>
    <w:rsid w:val="005A6B98"/>
    <w:rsid w:val="005B35D2"/>
    <w:rsid w:val="005B3F3E"/>
    <w:rsid w:val="005C28C4"/>
    <w:rsid w:val="005C43C9"/>
    <w:rsid w:val="005C5300"/>
    <w:rsid w:val="005C5DF3"/>
    <w:rsid w:val="005D035D"/>
    <w:rsid w:val="005D11CB"/>
    <w:rsid w:val="005D149B"/>
    <w:rsid w:val="005D3E8D"/>
    <w:rsid w:val="005D4740"/>
    <w:rsid w:val="005D4CFB"/>
    <w:rsid w:val="005D58C8"/>
    <w:rsid w:val="005D5DC5"/>
    <w:rsid w:val="005E073E"/>
    <w:rsid w:val="005E0A25"/>
    <w:rsid w:val="005E2D36"/>
    <w:rsid w:val="005E63D1"/>
    <w:rsid w:val="005F0AB4"/>
    <w:rsid w:val="005F558B"/>
    <w:rsid w:val="00601054"/>
    <w:rsid w:val="00602AAF"/>
    <w:rsid w:val="00603CE5"/>
    <w:rsid w:val="00604E3A"/>
    <w:rsid w:val="00610BF6"/>
    <w:rsid w:val="0061196F"/>
    <w:rsid w:val="00615FD5"/>
    <w:rsid w:val="0061682C"/>
    <w:rsid w:val="00623493"/>
    <w:rsid w:val="00623518"/>
    <w:rsid w:val="00623F15"/>
    <w:rsid w:val="0062411A"/>
    <w:rsid w:val="00624383"/>
    <w:rsid w:val="0062538C"/>
    <w:rsid w:val="006261DB"/>
    <w:rsid w:val="0063083D"/>
    <w:rsid w:val="00632E6A"/>
    <w:rsid w:val="00633344"/>
    <w:rsid w:val="00635041"/>
    <w:rsid w:val="00636E57"/>
    <w:rsid w:val="006425DB"/>
    <w:rsid w:val="00643525"/>
    <w:rsid w:val="00644ED8"/>
    <w:rsid w:val="00645E11"/>
    <w:rsid w:val="006470E3"/>
    <w:rsid w:val="00650F45"/>
    <w:rsid w:val="00650FC6"/>
    <w:rsid w:val="00651FF2"/>
    <w:rsid w:val="00652BE9"/>
    <w:rsid w:val="00653ECF"/>
    <w:rsid w:val="0065516E"/>
    <w:rsid w:val="0065791B"/>
    <w:rsid w:val="00657D7D"/>
    <w:rsid w:val="00661B8B"/>
    <w:rsid w:val="006636E5"/>
    <w:rsid w:val="0066576E"/>
    <w:rsid w:val="00670969"/>
    <w:rsid w:val="00671ADA"/>
    <w:rsid w:val="00672790"/>
    <w:rsid w:val="00672C66"/>
    <w:rsid w:val="00673D91"/>
    <w:rsid w:val="00674D72"/>
    <w:rsid w:val="00675175"/>
    <w:rsid w:val="00675837"/>
    <w:rsid w:val="006771B6"/>
    <w:rsid w:val="00677FA3"/>
    <w:rsid w:val="00681D2F"/>
    <w:rsid w:val="00681D8F"/>
    <w:rsid w:val="006820C3"/>
    <w:rsid w:val="006824CF"/>
    <w:rsid w:val="00682F8D"/>
    <w:rsid w:val="00683A06"/>
    <w:rsid w:val="00685526"/>
    <w:rsid w:val="006900E0"/>
    <w:rsid w:val="00690392"/>
    <w:rsid w:val="00691929"/>
    <w:rsid w:val="006920C7"/>
    <w:rsid w:val="006923E1"/>
    <w:rsid w:val="00692EAF"/>
    <w:rsid w:val="00695159"/>
    <w:rsid w:val="006A16C7"/>
    <w:rsid w:val="006A2CA5"/>
    <w:rsid w:val="006A30C9"/>
    <w:rsid w:val="006A3B88"/>
    <w:rsid w:val="006A465A"/>
    <w:rsid w:val="006A470F"/>
    <w:rsid w:val="006A5807"/>
    <w:rsid w:val="006A6FDC"/>
    <w:rsid w:val="006B1B42"/>
    <w:rsid w:val="006B20A5"/>
    <w:rsid w:val="006B2FB5"/>
    <w:rsid w:val="006B3C04"/>
    <w:rsid w:val="006B5401"/>
    <w:rsid w:val="006B55F0"/>
    <w:rsid w:val="006B6B5D"/>
    <w:rsid w:val="006C1AF6"/>
    <w:rsid w:val="006C22D6"/>
    <w:rsid w:val="006C5033"/>
    <w:rsid w:val="006C585C"/>
    <w:rsid w:val="006C5C42"/>
    <w:rsid w:val="006C7217"/>
    <w:rsid w:val="006C7608"/>
    <w:rsid w:val="006C7B59"/>
    <w:rsid w:val="006D223C"/>
    <w:rsid w:val="006D2F80"/>
    <w:rsid w:val="006E56E8"/>
    <w:rsid w:val="006E7B8E"/>
    <w:rsid w:val="006E7BB4"/>
    <w:rsid w:val="006F1167"/>
    <w:rsid w:val="006F22E1"/>
    <w:rsid w:val="006F27D3"/>
    <w:rsid w:val="006F4A9E"/>
    <w:rsid w:val="0070201A"/>
    <w:rsid w:val="00704708"/>
    <w:rsid w:val="00705DDF"/>
    <w:rsid w:val="007114ED"/>
    <w:rsid w:val="00711CD9"/>
    <w:rsid w:val="00712495"/>
    <w:rsid w:val="00713697"/>
    <w:rsid w:val="007179CA"/>
    <w:rsid w:val="007202A5"/>
    <w:rsid w:val="00722159"/>
    <w:rsid w:val="00722955"/>
    <w:rsid w:val="007237E9"/>
    <w:rsid w:val="0073152A"/>
    <w:rsid w:val="00734301"/>
    <w:rsid w:val="00734D0E"/>
    <w:rsid w:val="007350C8"/>
    <w:rsid w:val="007376B5"/>
    <w:rsid w:val="007379BA"/>
    <w:rsid w:val="007408AA"/>
    <w:rsid w:val="00742FBC"/>
    <w:rsid w:val="007432D1"/>
    <w:rsid w:val="007448D2"/>
    <w:rsid w:val="00745385"/>
    <w:rsid w:val="007470FA"/>
    <w:rsid w:val="00750846"/>
    <w:rsid w:val="007508F5"/>
    <w:rsid w:val="007522A1"/>
    <w:rsid w:val="007527A7"/>
    <w:rsid w:val="0075297D"/>
    <w:rsid w:val="0075460A"/>
    <w:rsid w:val="00760600"/>
    <w:rsid w:val="00761F69"/>
    <w:rsid w:val="00764422"/>
    <w:rsid w:val="00773981"/>
    <w:rsid w:val="00773D3C"/>
    <w:rsid w:val="00776A45"/>
    <w:rsid w:val="00780979"/>
    <w:rsid w:val="00780B40"/>
    <w:rsid w:val="00781260"/>
    <w:rsid w:val="007853B3"/>
    <w:rsid w:val="007879B4"/>
    <w:rsid w:val="00787B59"/>
    <w:rsid w:val="007945B3"/>
    <w:rsid w:val="00796DC5"/>
    <w:rsid w:val="0079754B"/>
    <w:rsid w:val="007A02DE"/>
    <w:rsid w:val="007A05DB"/>
    <w:rsid w:val="007A09F9"/>
    <w:rsid w:val="007A5460"/>
    <w:rsid w:val="007A57A7"/>
    <w:rsid w:val="007A78A2"/>
    <w:rsid w:val="007A7E3C"/>
    <w:rsid w:val="007B511B"/>
    <w:rsid w:val="007B6B4D"/>
    <w:rsid w:val="007B7900"/>
    <w:rsid w:val="007C0A6A"/>
    <w:rsid w:val="007C201E"/>
    <w:rsid w:val="007C4B5F"/>
    <w:rsid w:val="007C5ED3"/>
    <w:rsid w:val="007C7A1D"/>
    <w:rsid w:val="007D5449"/>
    <w:rsid w:val="007D727B"/>
    <w:rsid w:val="007E1C41"/>
    <w:rsid w:val="007E24EB"/>
    <w:rsid w:val="007E36C4"/>
    <w:rsid w:val="007F1799"/>
    <w:rsid w:val="007F2E34"/>
    <w:rsid w:val="007F70F9"/>
    <w:rsid w:val="007F712E"/>
    <w:rsid w:val="00801A76"/>
    <w:rsid w:val="0080413B"/>
    <w:rsid w:val="00804F0A"/>
    <w:rsid w:val="008072F2"/>
    <w:rsid w:val="008075F4"/>
    <w:rsid w:val="00807A49"/>
    <w:rsid w:val="00807B4C"/>
    <w:rsid w:val="00807EBC"/>
    <w:rsid w:val="00812E97"/>
    <w:rsid w:val="008139C7"/>
    <w:rsid w:val="0081479A"/>
    <w:rsid w:val="00821B95"/>
    <w:rsid w:val="008239E4"/>
    <w:rsid w:val="0082479E"/>
    <w:rsid w:val="00825250"/>
    <w:rsid w:val="00825696"/>
    <w:rsid w:val="00825FE9"/>
    <w:rsid w:val="00826A25"/>
    <w:rsid w:val="00827E3B"/>
    <w:rsid w:val="00831753"/>
    <w:rsid w:val="00832912"/>
    <w:rsid w:val="00833C5F"/>
    <w:rsid w:val="00835A0A"/>
    <w:rsid w:val="00840107"/>
    <w:rsid w:val="00842108"/>
    <w:rsid w:val="00843933"/>
    <w:rsid w:val="00845C0D"/>
    <w:rsid w:val="00846C39"/>
    <w:rsid w:val="00852472"/>
    <w:rsid w:val="008538B6"/>
    <w:rsid w:val="00857A40"/>
    <w:rsid w:val="0086231E"/>
    <w:rsid w:val="00863329"/>
    <w:rsid w:val="00863EA9"/>
    <w:rsid w:val="00864BDF"/>
    <w:rsid w:val="00865654"/>
    <w:rsid w:val="00867563"/>
    <w:rsid w:val="008676BF"/>
    <w:rsid w:val="00870758"/>
    <w:rsid w:val="008767CA"/>
    <w:rsid w:val="008768E1"/>
    <w:rsid w:val="00877EBA"/>
    <w:rsid w:val="00877FEF"/>
    <w:rsid w:val="008802AA"/>
    <w:rsid w:val="00880C10"/>
    <w:rsid w:val="00881A2D"/>
    <w:rsid w:val="00886AA5"/>
    <w:rsid w:val="00887A22"/>
    <w:rsid w:val="00894DCA"/>
    <w:rsid w:val="008A23AF"/>
    <w:rsid w:val="008A483C"/>
    <w:rsid w:val="008B14D8"/>
    <w:rsid w:val="008B349E"/>
    <w:rsid w:val="008B5FCA"/>
    <w:rsid w:val="008B62AD"/>
    <w:rsid w:val="008B73D5"/>
    <w:rsid w:val="008C06B7"/>
    <w:rsid w:val="008C50C2"/>
    <w:rsid w:val="008C50EA"/>
    <w:rsid w:val="008D0199"/>
    <w:rsid w:val="008D020A"/>
    <w:rsid w:val="008D116B"/>
    <w:rsid w:val="008D1D42"/>
    <w:rsid w:val="008D2087"/>
    <w:rsid w:val="008D42AD"/>
    <w:rsid w:val="008D59DC"/>
    <w:rsid w:val="008D5AEB"/>
    <w:rsid w:val="008D6804"/>
    <w:rsid w:val="008D6DF1"/>
    <w:rsid w:val="008D7273"/>
    <w:rsid w:val="008D73CD"/>
    <w:rsid w:val="008D7EDF"/>
    <w:rsid w:val="008E1DF5"/>
    <w:rsid w:val="008E25F0"/>
    <w:rsid w:val="008E2B45"/>
    <w:rsid w:val="008E2E61"/>
    <w:rsid w:val="008E517E"/>
    <w:rsid w:val="008E6433"/>
    <w:rsid w:val="008E6DA1"/>
    <w:rsid w:val="008E7EA9"/>
    <w:rsid w:val="008F41C2"/>
    <w:rsid w:val="008F4A41"/>
    <w:rsid w:val="008F532E"/>
    <w:rsid w:val="008F5671"/>
    <w:rsid w:val="008F6AB0"/>
    <w:rsid w:val="008F6EB5"/>
    <w:rsid w:val="008F7025"/>
    <w:rsid w:val="008F781E"/>
    <w:rsid w:val="00900DBA"/>
    <w:rsid w:val="0090167F"/>
    <w:rsid w:val="00903E92"/>
    <w:rsid w:val="00904690"/>
    <w:rsid w:val="00907F4F"/>
    <w:rsid w:val="00913EF8"/>
    <w:rsid w:val="00914B7B"/>
    <w:rsid w:val="0091515A"/>
    <w:rsid w:val="00917BF4"/>
    <w:rsid w:val="00921B44"/>
    <w:rsid w:val="00921FCD"/>
    <w:rsid w:val="009260E8"/>
    <w:rsid w:val="00926B8C"/>
    <w:rsid w:val="009274F5"/>
    <w:rsid w:val="009315AF"/>
    <w:rsid w:val="00931679"/>
    <w:rsid w:val="00931DC0"/>
    <w:rsid w:val="00934BB0"/>
    <w:rsid w:val="00943039"/>
    <w:rsid w:val="00944138"/>
    <w:rsid w:val="00944295"/>
    <w:rsid w:val="00945707"/>
    <w:rsid w:val="0094799B"/>
    <w:rsid w:val="00947B65"/>
    <w:rsid w:val="00950DA0"/>
    <w:rsid w:val="00952321"/>
    <w:rsid w:val="00953BEC"/>
    <w:rsid w:val="009545FB"/>
    <w:rsid w:val="00957329"/>
    <w:rsid w:val="009575D6"/>
    <w:rsid w:val="00960337"/>
    <w:rsid w:val="00960ADE"/>
    <w:rsid w:val="00962C2C"/>
    <w:rsid w:val="00965304"/>
    <w:rsid w:val="0096585E"/>
    <w:rsid w:val="00966AAC"/>
    <w:rsid w:val="00967393"/>
    <w:rsid w:val="009676F3"/>
    <w:rsid w:val="00970BAB"/>
    <w:rsid w:val="00972593"/>
    <w:rsid w:val="00973996"/>
    <w:rsid w:val="00975E61"/>
    <w:rsid w:val="009766B8"/>
    <w:rsid w:val="00977C43"/>
    <w:rsid w:val="00980782"/>
    <w:rsid w:val="00980A78"/>
    <w:rsid w:val="00981937"/>
    <w:rsid w:val="00982CE5"/>
    <w:rsid w:val="00983BEF"/>
    <w:rsid w:val="00985840"/>
    <w:rsid w:val="0098617D"/>
    <w:rsid w:val="00991BC1"/>
    <w:rsid w:val="00992731"/>
    <w:rsid w:val="009935DB"/>
    <w:rsid w:val="00995994"/>
    <w:rsid w:val="00995B63"/>
    <w:rsid w:val="009977A8"/>
    <w:rsid w:val="009A010B"/>
    <w:rsid w:val="009A38BF"/>
    <w:rsid w:val="009A3A1E"/>
    <w:rsid w:val="009A5924"/>
    <w:rsid w:val="009A6653"/>
    <w:rsid w:val="009B0A4F"/>
    <w:rsid w:val="009B311F"/>
    <w:rsid w:val="009B3BD6"/>
    <w:rsid w:val="009B4708"/>
    <w:rsid w:val="009B652B"/>
    <w:rsid w:val="009B6DFF"/>
    <w:rsid w:val="009C1B35"/>
    <w:rsid w:val="009C4D51"/>
    <w:rsid w:val="009C5C57"/>
    <w:rsid w:val="009C6CAA"/>
    <w:rsid w:val="009D0111"/>
    <w:rsid w:val="009D3375"/>
    <w:rsid w:val="009D3E31"/>
    <w:rsid w:val="009D65B7"/>
    <w:rsid w:val="009D75C4"/>
    <w:rsid w:val="009D7EC7"/>
    <w:rsid w:val="009E076D"/>
    <w:rsid w:val="009E0A4A"/>
    <w:rsid w:val="009E16B4"/>
    <w:rsid w:val="009E2334"/>
    <w:rsid w:val="009E25FE"/>
    <w:rsid w:val="009E3440"/>
    <w:rsid w:val="009E46B2"/>
    <w:rsid w:val="009F0F8D"/>
    <w:rsid w:val="009F1562"/>
    <w:rsid w:val="009F197E"/>
    <w:rsid w:val="00A00759"/>
    <w:rsid w:val="00A00DFE"/>
    <w:rsid w:val="00A0157C"/>
    <w:rsid w:val="00A02AA9"/>
    <w:rsid w:val="00A02CDF"/>
    <w:rsid w:val="00A04C50"/>
    <w:rsid w:val="00A06158"/>
    <w:rsid w:val="00A07086"/>
    <w:rsid w:val="00A07399"/>
    <w:rsid w:val="00A07408"/>
    <w:rsid w:val="00A07764"/>
    <w:rsid w:val="00A120CA"/>
    <w:rsid w:val="00A12330"/>
    <w:rsid w:val="00A14D99"/>
    <w:rsid w:val="00A16D0F"/>
    <w:rsid w:val="00A2225E"/>
    <w:rsid w:val="00A22903"/>
    <w:rsid w:val="00A229BF"/>
    <w:rsid w:val="00A25BEA"/>
    <w:rsid w:val="00A25C5B"/>
    <w:rsid w:val="00A304EB"/>
    <w:rsid w:val="00A322FE"/>
    <w:rsid w:val="00A34ACF"/>
    <w:rsid w:val="00A36058"/>
    <w:rsid w:val="00A4181C"/>
    <w:rsid w:val="00A43209"/>
    <w:rsid w:val="00A454C3"/>
    <w:rsid w:val="00A45DE9"/>
    <w:rsid w:val="00A50CE0"/>
    <w:rsid w:val="00A513E7"/>
    <w:rsid w:val="00A5357D"/>
    <w:rsid w:val="00A56459"/>
    <w:rsid w:val="00A61157"/>
    <w:rsid w:val="00A62706"/>
    <w:rsid w:val="00A62B65"/>
    <w:rsid w:val="00A6359D"/>
    <w:rsid w:val="00A64E71"/>
    <w:rsid w:val="00A718AD"/>
    <w:rsid w:val="00A71F14"/>
    <w:rsid w:val="00A73020"/>
    <w:rsid w:val="00A748EC"/>
    <w:rsid w:val="00A75BB8"/>
    <w:rsid w:val="00A767CF"/>
    <w:rsid w:val="00A80003"/>
    <w:rsid w:val="00A82642"/>
    <w:rsid w:val="00A8277C"/>
    <w:rsid w:val="00A856A7"/>
    <w:rsid w:val="00A858F4"/>
    <w:rsid w:val="00A86289"/>
    <w:rsid w:val="00A86CF3"/>
    <w:rsid w:val="00A879E0"/>
    <w:rsid w:val="00A91CC0"/>
    <w:rsid w:val="00A92A9E"/>
    <w:rsid w:val="00A93862"/>
    <w:rsid w:val="00A979F0"/>
    <w:rsid w:val="00AA267A"/>
    <w:rsid w:val="00AA3AAE"/>
    <w:rsid w:val="00AA5FE4"/>
    <w:rsid w:val="00AB0385"/>
    <w:rsid w:val="00AB0CFB"/>
    <w:rsid w:val="00AB1A92"/>
    <w:rsid w:val="00AB2B67"/>
    <w:rsid w:val="00AB2DDE"/>
    <w:rsid w:val="00AB5670"/>
    <w:rsid w:val="00AB7304"/>
    <w:rsid w:val="00AB76F9"/>
    <w:rsid w:val="00AB79A8"/>
    <w:rsid w:val="00AB7ADD"/>
    <w:rsid w:val="00AC27D9"/>
    <w:rsid w:val="00AC2961"/>
    <w:rsid w:val="00AC7D8F"/>
    <w:rsid w:val="00AD1A9C"/>
    <w:rsid w:val="00AD1F1D"/>
    <w:rsid w:val="00AD2022"/>
    <w:rsid w:val="00AD5B0F"/>
    <w:rsid w:val="00AE1902"/>
    <w:rsid w:val="00AE2433"/>
    <w:rsid w:val="00AE483D"/>
    <w:rsid w:val="00AE5433"/>
    <w:rsid w:val="00AE7A09"/>
    <w:rsid w:val="00AF2F3F"/>
    <w:rsid w:val="00AF481D"/>
    <w:rsid w:val="00B000CB"/>
    <w:rsid w:val="00B00594"/>
    <w:rsid w:val="00B007F5"/>
    <w:rsid w:val="00B018A3"/>
    <w:rsid w:val="00B0229C"/>
    <w:rsid w:val="00B05F7D"/>
    <w:rsid w:val="00B066C6"/>
    <w:rsid w:val="00B07503"/>
    <w:rsid w:val="00B07D3F"/>
    <w:rsid w:val="00B1148D"/>
    <w:rsid w:val="00B13517"/>
    <w:rsid w:val="00B154CD"/>
    <w:rsid w:val="00B213F4"/>
    <w:rsid w:val="00B2220B"/>
    <w:rsid w:val="00B25FE6"/>
    <w:rsid w:val="00B3186D"/>
    <w:rsid w:val="00B318A6"/>
    <w:rsid w:val="00B32EF4"/>
    <w:rsid w:val="00B34E6A"/>
    <w:rsid w:val="00B35A1E"/>
    <w:rsid w:val="00B362BF"/>
    <w:rsid w:val="00B36337"/>
    <w:rsid w:val="00B37B6A"/>
    <w:rsid w:val="00B400D8"/>
    <w:rsid w:val="00B41F74"/>
    <w:rsid w:val="00B42754"/>
    <w:rsid w:val="00B428AB"/>
    <w:rsid w:val="00B44FF7"/>
    <w:rsid w:val="00B5132B"/>
    <w:rsid w:val="00B52745"/>
    <w:rsid w:val="00B56B89"/>
    <w:rsid w:val="00B61318"/>
    <w:rsid w:val="00B6380D"/>
    <w:rsid w:val="00B654C3"/>
    <w:rsid w:val="00B67648"/>
    <w:rsid w:val="00B702A8"/>
    <w:rsid w:val="00B705F5"/>
    <w:rsid w:val="00B711F7"/>
    <w:rsid w:val="00B739D7"/>
    <w:rsid w:val="00B74444"/>
    <w:rsid w:val="00B7497D"/>
    <w:rsid w:val="00B806BC"/>
    <w:rsid w:val="00B8113E"/>
    <w:rsid w:val="00B84401"/>
    <w:rsid w:val="00B84D1A"/>
    <w:rsid w:val="00B84F9C"/>
    <w:rsid w:val="00B851A1"/>
    <w:rsid w:val="00B87666"/>
    <w:rsid w:val="00B91644"/>
    <w:rsid w:val="00B97391"/>
    <w:rsid w:val="00B97B70"/>
    <w:rsid w:val="00BA00D4"/>
    <w:rsid w:val="00BA0E39"/>
    <w:rsid w:val="00BA3B40"/>
    <w:rsid w:val="00BA4C6B"/>
    <w:rsid w:val="00BA6953"/>
    <w:rsid w:val="00BA6D8D"/>
    <w:rsid w:val="00BB4B52"/>
    <w:rsid w:val="00BB4FB9"/>
    <w:rsid w:val="00BC1543"/>
    <w:rsid w:val="00BC19DE"/>
    <w:rsid w:val="00BC47DE"/>
    <w:rsid w:val="00BC4D89"/>
    <w:rsid w:val="00BD2F0E"/>
    <w:rsid w:val="00BD4249"/>
    <w:rsid w:val="00BD4400"/>
    <w:rsid w:val="00BD514B"/>
    <w:rsid w:val="00BD5CDF"/>
    <w:rsid w:val="00BD7E7F"/>
    <w:rsid w:val="00BE2061"/>
    <w:rsid w:val="00BE4E5B"/>
    <w:rsid w:val="00BE7955"/>
    <w:rsid w:val="00BF10E6"/>
    <w:rsid w:val="00BF3A64"/>
    <w:rsid w:val="00BF5B49"/>
    <w:rsid w:val="00C03318"/>
    <w:rsid w:val="00C03368"/>
    <w:rsid w:val="00C03627"/>
    <w:rsid w:val="00C04542"/>
    <w:rsid w:val="00C1002B"/>
    <w:rsid w:val="00C13368"/>
    <w:rsid w:val="00C13779"/>
    <w:rsid w:val="00C137F7"/>
    <w:rsid w:val="00C13AAE"/>
    <w:rsid w:val="00C14399"/>
    <w:rsid w:val="00C15E40"/>
    <w:rsid w:val="00C169BF"/>
    <w:rsid w:val="00C173B2"/>
    <w:rsid w:val="00C17447"/>
    <w:rsid w:val="00C21635"/>
    <w:rsid w:val="00C31023"/>
    <w:rsid w:val="00C37327"/>
    <w:rsid w:val="00C37A22"/>
    <w:rsid w:val="00C37F44"/>
    <w:rsid w:val="00C41931"/>
    <w:rsid w:val="00C42626"/>
    <w:rsid w:val="00C43CFD"/>
    <w:rsid w:val="00C451AF"/>
    <w:rsid w:val="00C50F40"/>
    <w:rsid w:val="00C53854"/>
    <w:rsid w:val="00C54D6C"/>
    <w:rsid w:val="00C60160"/>
    <w:rsid w:val="00C603E8"/>
    <w:rsid w:val="00C606BB"/>
    <w:rsid w:val="00C62310"/>
    <w:rsid w:val="00C62B3E"/>
    <w:rsid w:val="00C66A79"/>
    <w:rsid w:val="00C67039"/>
    <w:rsid w:val="00C75C09"/>
    <w:rsid w:val="00C81FA3"/>
    <w:rsid w:val="00C86EDB"/>
    <w:rsid w:val="00C908AE"/>
    <w:rsid w:val="00C920D8"/>
    <w:rsid w:val="00C93C39"/>
    <w:rsid w:val="00C955C9"/>
    <w:rsid w:val="00C95EBF"/>
    <w:rsid w:val="00C965D8"/>
    <w:rsid w:val="00CA65A1"/>
    <w:rsid w:val="00CB0158"/>
    <w:rsid w:val="00CB065B"/>
    <w:rsid w:val="00CB1E38"/>
    <w:rsid w:val="00CB3527"/>
    <w:rsid w:val="00CB3970"/>
    <w:rsid w:val="00CB3C88"/>
    <w:rsid w:val="00CB6F03"/>
    <w:rsid w:val="00CC02C9"/>
    <w:rsid w:val="00CC0ABE"/>
    <w:rsid w:val="00CC59A5"/>
    <w:rsid w:val="00CC5ADE"/>
    <w:rsid w:val="00CD4A6E"/>
    <w:rsid w:val="00CD6960"/>
    <w:rsid w:val="00CE0F19"/>
    <w:rsid w:val="00CE11E8"/>
    <w:rsid w:val="00CE15E0"/>
    <w:rsid w:val="00CE183A"/>
    <w:rsid w:val="00CE4322"/>
    <w:rsid w:val="00CE6361"/>
    <w:rsid w:val="00CF26F3"/>
    <w:rsid w:val="00CF3398"/>
    <w:rsid w:val="00CF3944"/>
    <w:rsid w:val="00CF7F78"/>
    <w:rsid w:val="00D011ED"/>
    <w:rsid w:val="00D02F6E"/>
    <w:rsid w:val="00D05675"/>
    <w:rsid w:val="00D06C69"/>
    <w:rsid w:val="00D1224A"/>
    <w:rsid w:val="00D128C4"/>
    <w:rsid w:val="00D15814"/>
    <w:rsid w:val="00D22D20"/>
    <w:rsid w:val="00D240C1"/>
    <w:rsid w:val="00D24144"/>
    <w:rsid w:val="00D2473E"/>
    <w:rsid w:val="00D261F3"/>
    <w:rsid w:val="00D267A9"/>
    <w:rsid w:val="00D279F9"/>
    <w:rsid w:val="00D304D8"/>
    <w:rsid w:val="00D30996"/>
    <w:rsid w:val="00D30B07"/>
    <w:rsid w:val="00D311CA"/>
    <w:rsid w:val="00D32440"/>
    <w:rsid w:val="00D3280A"/>
    <w:rsid w:val="00D33A92"/>
    <w:rsid w:val="00D33C0E"/>
    <w:rsid w:val="00D34B60"/>
    <w:rsid w:val="00D35EBC"/>
    <w:rsid w:val="00D36C1D"/>
    <w:rsid w:val="00D432A0"/>
    <w:rsid w:val="00D43804"/>
    <w:rsid w:val="00D458C8"/>
    <w:rsid w:val="00D45DCF"/>
    <w:rsid w:val="00D47CCF"/>
    <w:rsid w:val="00D52872"/>
    <w:rsid w:val="00D52B37"/>
    <w:rsid w:val="00D542B8"/>
    <w:rsid w:val="00D5438D"/>
    <w:rsid w:val="00D56372"/>
    <w:rsid w:val="00D56909"/>
    <w:rsid w:val="00D5693A"/>
    <w:rsid w:val="00D56A70"/>
    <w:rsid w:val="00D61294"/>
    <w:rsid w:val="00D626CE"/>
    <w:rsid w:val="00D63B93"/>
    <w:rsid w:val="00D640CA"/>
    <w:rsid w:val="00D665BC"/>
    <w:rsid w:val="00D82D2A"/>
    <w:rsid w:val="00D85058"/>
    <w:rsid w:val="00D8535A"/>
    <w:rsid w:val="00D878D0"/>
    <w:rsid w:val="00D93458"/>
    <w:rsid w:val="00D938D4"/>
    <w:rsid w:val="00D93B47"/>
    <w:rsid w:val="00DA22D5"/>
    <w:rsid w:val="00DA392A"/>
    <w:rsid w:val="00DA3AB7"/>
    <w:rsid w:val="00DA71BE"/>
    <w:rsid w:val="00DB36DC"/>
    <w:rsid w:val="00DB4443"/>
    <w:rsid w:val="00DB4E31"/>
    <w:rsid w:val="00DB60E0"/>
    <w:rsid w:val="00DB6909"/>
    <w:rsid w:val="00DB7BD2"/>
    <w:rsid w:val="00DC4C36"/>
    <w:rsid w:val="00DC4FE0"/>
    <w:rsid w:val="00DC50CE"/>
    <w:rsid w:val="00DC68B6"/>
    <w:rsid w:val="00DD0ECF"/>
    <w:rsid w:val="00DD1A60"/>
    <w:rsid w:val="00DD2DBC"/>
    <w:rsid w:val="00DD3A24"/>
    <w:rsid w:val="00DD4339"/>
    <w:rsid w:val="00DD449B"/>
    <w:rsid w:val="00DD7768"/>
    <w:rsid w:val="00DE1A85"/>
    <w:rsid w:val="00DE4A69"/>
    <w:rsid w:val="00DF02D8"/>
    <w:rsid w:val="00DF3EC8"/>
    <w:rsid w:val="00DF40CF"/>
    <w:rsid w:val="00DF45B8"/>
    <w:rsid w:val="00DF53A7"/>
    <w:rsid w:val="00DF56E7"/>
    <w:rsid w:val="00DF58D6"/>
    <w:rsid w:val="00DF61B5"/>
    <w:rsid w:val="00DF6991"/>
    <w:rsid w:val="00E006E0"/>
    <w:rsid w:val="00E00AE7"/>
    <w:rsid w:val="00E02749"/>
    <w:rsid w:val="00E03461"/>
    <w:rsid w:val="00E07020"/>
    <w:rsid w:val="00E1390E"/>
    <w:rsid w:val="00E20870"/>
    <w:rsid w:val="00E21BBB"/>
    <w:rsid w:val="00E25C08"/>
    <w:rsid w:val="00E30C05"/>
    <w:rsid w:val="00E3251F"/>
    <w:rsid w:val="00E4300C"/>
    <w:rsid w:val="00E504B0"/>
    <w:rsid w:val="00E50BB1"/>
    <w:rsid w:val="00E52E0A"/>
    <w:rsid w:val="00E5328E"/>
    <w:rsid w:val="00E56A67"/>
    <w:rsid w:val="00E56A87"/>
    <w:rsid w:val="00E56B9A"/>
    <w:rsid w:val="00E577B9"/>
    <w:rsid w:val="00E64F41"/>
    <w:rsid w:val="00E665D2"/>
    <w:rsid w:val="00E67325"/>
    <w:rsid w:val="00E67843"/>
    <w:rsid w:val="00E7288F"/>
    <w:rsid w:val="00E74842"/>
    <w:rsid w:val="00E75838"/>
    <w:rsid w:val="00E77527"/>
    <w:rsid w:val="00E80464"/>
    <w:rsid w:val="00E812D6"/>
    <w:rsid w:val="00E81D41"/>
    <w:rsid w:val="00E82D76"/>
    <w:rsid w:val="00E90277"/>
    <w:rsid w:val="00E936BF"/>
    <w:rsid w:val="00E93D52"/>
    <w:rsid w:val="00E95B5A"/>
    <w:rsid w:val="00E95D73"/>
    <w:rsid w:val="00E96045"/>
    <w:rsid w:val="00E96094"/>
    <w:rsid w:val="00E96890"/>
    <w:rsid w:val="00EA4D56"/>
    <w:rsid w:val="00EA5C19"/>
    <w:rsid w:val="00EA7345"/>
    <w:rsid w:val="00EA7558"/>
    <w:rsid w:val="00EA7F88"/>
    <w:rsid w:val="00EB03B0"/>
    <w:rsid w:val="00EB0F9B"/>
    <w:rsid w:val="00EB1569"/>
    <w:rsid w:val="00EB24B8"/>
    <w:rsid w:val="00EC2EFF"/>
    <w:rsid w:val="00EC5136"/>
    <w:rsid w:val="00ED35C2"/>
    <w:rsid w:val="00ED36BD"/>
    <w:rsid w:val="00ED5A89"/>
    <w:rsid w:val="00ED5E58"/>
    <w:rsid w:val="00EE048B"/>
    <w:rsid w:val="00EE066D"/>
    <w:rsid w:val="00EE286A"/>
    <w:rsid w:val="00EE56F2"/>
    <w:rsid w:val="00EE6CE9"/>
    <w:rsid w:val="00EE7278"/>
    <w:rsid w:val="00EE7294"/>
    <w:rsid w:val="00EF0A8E"/>
    <w:rsid w:val="00EF196B"/>
    <w:rsid w:val="00EF3DF8"/>
    <w:rsid w:val="00EF526C"/>
    <w:rsid w:val="00EF55A7"/>
    <w:rsid w:val="00EF6D25"/>
    <w:rsid w:val="00EF7304"/>
    <w:rsid w:val="00EF74A8"/>
    <w:rsid w:val="00F01337"/>
    <w:rsid w:val="00F0329A"/>
    <w:rsid w:val="00F03B39"/>
    <w:rsid w:val="00F04300"/>
    <w:rsid w:val="00F050FC"/>
    <w:rsid w:val="00F05477"/>
    <w:rsid w:val="00F10997"/>
    <w:rsid w:val="00F10AEB"/>
    <w:rsid w:val="00F14FFE"/>
    <w:rsid w:val="00F157C6"/>
    <w:rsid w:val="00F20108"/>
    <w:rsid w:val="00F20FEA"/>
    <w:rsid w:val="00F21D9C"/>
    <w:rsid w:val="00F2230B"/>
    <w:rsid w:val="00F242E5"/>
    <w:rsid w:val="00F24397"/>
    <w:rsid w:val="00F2479B"/>
    <w:rsid w:val="00F25432"/>
    <w:rsid w:val="00F27665"/>
    <w:rsid w:val="00F34102"/>
    <w:rsid w:val="00F34676"/>
    <w:rsid w:val="00F367F7"/>
    <w:rsid w:val="00F3753D"/>
    <w:rsid w:val="00F37767"/>
    <w:rsid w:val="00F43D89"/>
    <w:rsid w:val="00F442CC"/>
    <w:rsid w:val="00F45090"/>
    <w:rsid w:val="00F45CC1"/>
    <w:rsid w:val="00F46F66"/>
    <w:rsid w:val="00F47E95"/>
    <w:rsid w:val="00F50305"/>
    <w:rsid w:val="00F52BA6"/>
    <w:rsid w:val="00F5305D"/>
    <w:rsid w:val="00F53BBD"/>
    <w:rsid w:val="00F5741F"/>
    <w:rsid w:val="00F60C56"/>
    <w:rsid w:val="00F60C88"/>
    <w:rsid w:val="00F62AA5"/>
    <w:rsid w:val="00F64964"/>
    <w:rsid w:val="00F66876"/>
    <w:rsid w:val="00F70DC7"/>
    <w:rsid w:val="00F719D4"/>
    <w:rsid w:val="00F73423"/>
    <w:rsid w:val="00F7628E"/>
    <w:rsid w:val="00F76826"/>
    <w:rsid w:val="00F81541"/>
    <w:rsid w:val="00F82734"/>
    <w:rsid w:val="00F83958"/>
    <w:rsid w:val="00F86F35"/>
    <w:rsid w:val="00F87F4A"/>
    <w:rsid w:val="00F91406"/>
    <w:rsid w:val="00F9377B"/>
    <w:rsid w:val="00FA163D"/>
    <w:rsid w:val="00FA1A96"/>
    <w:rsid w:val="00FA339A"/>
    <w:rsid w:val="00FA39D7"/>
    <w:rsid w:val="00FA42E0"/>
    <w:rsid w:val="00FA43E8"/>
    <w:rsid w:val="00FA7274"/>
    <w:rsid w:val="00FB43D9"/>
    <w:rsid w:val="00FB4DF9"/>
    <w:rsid w:val="00FB5033"/>
    <w:rsid w:val="00FB5CFC"/>
    <w:rsid w:val="00FB78F3"/>
    <w:rsid w:val="00FC2EBD"/>
    <w:rsid w:val="00FC3FD3"/>
    <w:rsid w:val="00FC524B"/>
    <w:rsid w:val="00FD138E"/>
    <w:rsid w:val="00FD4155"/>
    <w:rsid w:val="00FD7E2A"/>
    <w:rsid w:val="00FE0065"/>
    <w:rsid w:val="00FE0B59"/>
    <w:rsid w:val="00FE3AD3"/>
    <w:rsid w:val="00FE5009"/>
    <w:rsid w:val="00FE5B3D"/>
    <w:rsid w:val="00FE5FE6"/>
    <w:rsid w:val="00FE7058"/>
    <w:rsid w:val="00FE7F7F"/>
    <w:rsid w:val="00FF2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EAC9722-D87F-47C8-8F0A-E772EDE52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9441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1118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1181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32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3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217D6E-0D3B-4F8A-8805-AA9CD90327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06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uza</dc:creator>
  <cp:lastModifiedBy>Danuza Esquenazi</cp:lastModifiedBy>
  <cp:revision>10</cp:revision>
  <cp:lastPrinted>2015-01-14T14:43:00Z</cp:lastPrinted>
  <dcterms:created xsi:type="dcterms:W3CDTF">2015-01-14T15:10:00Z</dcterms:created>
  <dcterms:modified xsi:type="dcterms:W3CDTF">2015-01-23T17:53:00Z</dcterms:modified>
</cp:coreProperties>
</file>